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AC8" w:rsidRPr="008C61DD" w:rsidRDefault="00347AC8" w:rsidP="008C61DD">
      <w:pPr>
        <w:pStyle w:val="Heading3"/>
        <w:shd w:val="clear" w:color="auto" w:fill="FFFFFF"/>
        <w:spacing w:before="0" w:beforeAutospacing="0" w:after="30" w:afterAutospacing="0" w:line="285" w:lineRule="atLeast"/>
        <w:jc w:val="both"/>
        <w:rPr>
          <w:rFonts w:asciiTheme="majorBidi" w:hAnsiTheme="majorBidi" w:cstheme="majorBidi"/>
          <w:color w:val="222222"/>
          <w:sz w:val="28"/>
          <w:szCs w:val="28"/>
          <w:lang w:bidi="fa-IR"/>
        </w:rPr>
      </w:pPr>
      <w:r w:rsidRPr="00456C7B">
        <w:rPr>
          <w:rFonts w:asciiTheme="majorBidi" w:hAnsiTheme="majorBidi" w:cstheme="majorBidi"/>
          <w:color w:val="222222"/>
          <w:sz w:val="28"/>
          <w:szCs w:val="28"/>
          <w:lang w:bidi="fa-IR"/>
        </w:rPr>
        <w:t>Supporting information</w:t>
      </w:r>
    </w:p>
    <w:p w:rsidR="00347AC8" w:rsidRDefault="00347AC8" w:rsidP="00347AC8">
      <w:pPr>
        <w:pStyle w:val="Heading3"/>
        <w:shd w:val="clear" w:color="auto" w:fill="FFFFFF"/>
        <w:spacing w:before="0" w:beforeAutospacing="0" w:after="30" w:afterAutospacing="0" w:line="285" w:lineRule="atLeast"/>
        <w:jc w:val="both"/>
        <w:rPr>
          <w:rFonts w:asciiTheme="majorBidi" w:hAnsiTheme="majorBidi" w:cstheme="majorBidi"/>
          <w:color w:val="222222"/>
          <w:sz w:val="24"/>
          <w:szCs w:val="24"/>
          <w:lang w:bidi="fa-IR"/>
        </w:rPr>
      </w:pPr>
      <w:bookmarkStart w:id="0" w:name="_GoBack"/>
      <w:bookmarkEnd w:id="0"/>
      <w:r>
        <w:rPr>
          <w:rFonts w:asciiTheme="majorBidi" w:hAnsiTheme="majorBidi" w:cstheme="majorBidi"/>
          <w:color w:val="222222"/>
          <w:sz w:val="24"/>
          <w:szCs w:val="24"/>
          <w:lang w:bidi="fa-IR"/>
        </w:rPr>
        <w:t xml:space="preserve">S2 table. Search Strateg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071"/>
        <w:gridCol w:w="583"/>
      </w:tblGrid>
      <w:tr w:rsidR="005A02E2" w:rsidRPr="001D73AD" w:rsidTr="005A02E2">
        <w:trPr>
          <w:trHeight w:val="352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5A02E2" w:rsidRPr="00FF6285" w:rsidRDefault="005A02E2" w:rsidP="00577FE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C4BC96" w:themeFill="background2" w:themeFillShade="BF"/>
          </w:tcPr>
          <w:p w:rsidR="005A02E2" w:rsidRPr="00FF6285" w:rsidRDefault="005A02E2" w:rsidP="00577FE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5A02E2" w:rsidRPr="00FF6285" w:rsidRDefault="005A02E2" w:rsidP="00577FE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</w:tr>
      <w:tr w:rsidR="005A02E2" w:rsidRPr="001D73AD" w:rsidTr="005A02E2">
        <w:trPr>
          <w:trHeight w:val="5838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6285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P</w:t>
            </w: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B</w:t>
            </w:r>
            <w:r w:rsidRPr="00FF6285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M</w:t>
            </w: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/</w:t>
            </w:r>
          </w:p>
          <w:p w:rsidR="005A02E2" w:rsidRPr="00FF6285" w:rsidRDefault="005A02E2" w:rsidP="00577FE8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F62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>#1- (”Multidrug”[Title/Abstract] OR ”Fixed dose combination</w:t>
            </w:r>
            <w:r>
              <w:rPr>
                <w:sz w:val="28"/>
                <w:szCs w:val="28"/>
              </w:rPr>
              <w:t xml:space="preserve">”[Title/Abstract] </w:t>
            </w:r>
            <w:r w:rsidRPr="00DC46EA">
              <w:rPr>
                <w:sz w:val="28"/>
                <w:szCs w:val="28"/>
              </w:rPr>
              <w:t xml:space="preserve">OR ” </w:t>
            </w:r>
            <w:r>
              <w:rPr>
                <w:sz w:val="28"/>
                <w:szCs w:val="28"/>
              </w:rPr>
              <w:t>p</w:t>
            </w:r>
            <w:r w:rsidRPr="00DC46EA">
              <w:rPr>
                <w:sz w:val="28"/>
                <w:szCs w:val="28"/>
              </w:rPr>
              <w:t>olypill”[Title/Abstract]</w:t>
            </w:r>
            <w:r>
              <w:rPr>
                <w:sz w:val="28"/>
                <w:szCs w:val="28"/>
              </w:rPr>
              <w:t>)</w:t>
            </w:r>
          </w:p>
          <w:p w:rsidR="005A02E2" w:rsidRPr="00FF6285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 xml:space="preserve">#2- </w:t>
            </w:r>
            <w:r>
              <w:rPr>
                <w:sz w:val="28"/>
                <w:szCs w:val="28"/>
              </w:rPr>
              <w:t>(</w:t>
            </w:r>
            <w:r w:rsidRPr="00DC46EA">
              <w:rPr>
                <w:sz w:val="28"/>
                <w:szCs w:val="28"/>
              </w:rPr>
              <w:t>”Cost benefit”[Title/Abstract] OR economic*[Title/Abstrac</w:t>
            </w:r>
            <w:r>
              <w:rPr>
                <w:sz w:val="28"/>
                <w:szCs w:val="28"/>
              </w:rPr>
              <w:t>t] OR cost[Title/Abstract] OR ”</w:t>
            </w:r>
            <w:r w:rsidRPr="00DC46EA">
              <w:rPr>
                <w:sz w:val="28"/>
                <w:szCs w:val="28"/>
              </w:rPr>
              <w:t>cost-effectiveness</w:t>
            </w:r>
            <w:r>
              <w:rPr>
                <w:sz w:val="28"/>
                <w:szCs w:val="28"/>
              </w:rPr>
              <w:t>”[Title/Abstract] OR ”</w:t>
            </w:r>
            <w:r w:rsidRPr="00DC46EA">
              <w:rPr>
                <w:sz w:val="28"/>
                <w:szCs w:val="28"/>
              </w:rPr>
              <w:t>Cost utility”[ Title/Abstract] OR ” Economic evaluation</w:t>
            </w:r>
            <w:r>
              <w:rPr>
                <w:sz w:val="28"/>
                <w:szCs w:val="28"/>
              </w:rPr>
              <w:t>”[Title/Abstract] OR ”Models, Economic”[Mesh])</w:t>
            </w:r>
          </w:p>
          <w:p w:rsidR="005A02E2" w:rsidRPr="00DC46EA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>#3- (</w:t>
            </w:r>
            <w:r w:rsidRPr="00193099">
              <w:rPr>
                <w:sz w:val="28"/>
                <w:szCs w:val="28"/>
              </w:rPr>
              <w:t>prevention</w:t>
            </w:r>
            <w:r w:rsidRPr="00DC46EA">
              <w:rPr>
                <w:sz w:val="28"/>
                <w:szCs w:val="28"/>
              </w:rPr>
              <w:t>*[Title/Abstract] OR</w:t>
            </w:r>
            <w:r>
              <w:rPr>
                <w:sz w:val="28"/>
                <w:szCs w:val="28"/>
              </w:rPr>
              <w:t xml:space="preserve"> </w:t>
            </w:r>
            <w:r w:rsidRPr="00DC46EA">
              <w:rPr>
                <w:sz w:val="28"/>
                <w:szCs w:val="28"/>
              </w:rPr>
              <w:t>”</w:t>
            </w:r>
            <w:r w:rsidRPr="00193099">
              <w:rPr>
                <w:sz w:val="28"/>
                <w:szCs w:val="28"/>
              </w:rPr>
              <w:t>primary prevention</w:t>
            </w:r>
            <w:r w:rsidRPr="00DC46EA">
              <w:rPr>
                <w:sz w:val="28"/>
                <w:szCs w:val="28"/>
              </w:rPr>
              <w:t>”[Title/Abstract] OR ”</w:t>
            </w:r>
            <w:r w:rsidRPr="00193099">
              <w:rPr>
                <w:sz w:val="28"/>
                <w:szCs w:val="28"/>
              </w:rPr>
              <w:t xml:space="preserve"> secondary prevention</w:t>
            </w:r>
            <w:r w:rsidRPr="00DC46EA">
              <w:rPr>
                <w:sz w:val="28"/>
                <w:szCs w:val="28"/>
              </w:rPr>
              <w:t>”[Title/Abstract] OR ”</w:t>
            </w:r>
            <w:r w:rsidRPr="00193099">
              <w:rPr>
                <w:sz w:val="28"/>
                <w:szCs w:val="28"/>
              </w:rPr>
              <w:t>Cardiovascular disease</w:t>
            </w:r>
            <w:r w:rsidRPr="00DC46EA">
              <w:rPr>
                <w:sz w:val="28"/>
                <w:szCs w:val="28"/>
              </w:rPr>
              <w:t>”[Title/Abstract] OR ”</w:t>
            </w:r>
            <w:r w:rsidRPr="00193099">
              <w:rPr>
                <w:sz w:val="28"/>
                <w:szCs w:val="28"/>
              </w:rPr>
              <w:t>heart disease</w:t>
            </w:r>
            <w:r w:rsidRPr="00DC46EA">
              <w:rPr>
                <w:sz w:val="28"/>
                <w:szCs w:val="28"/>
              </w:rPr>
              <w:t>”[Title/Abstract] OR ”</w:t>
            </w:r>
            <w:r w:rsidRPr="00193099">
              <w:rPr>
                <w:sz w:val="28"/>
                <w:szCs w:val="28"/>
              </w:rPr>
              <w:t xml:space="preserve"> Myocardial infraction</w:t>
            </w:r>
            <w:r w:rsidRPr="00DC46EA">
              <w:rPr>
                <w:sz w:val="28"/>
                <w:szCs w:val="28"/>
              </w:rPr>
              <w:t>”[</w:t>
            </w:r>
            <w:r w:rsidRPr="00B3304F">
              <w:rPr>
                <w:sz w:val="28"/>
                <w:szCs w:val="28"/>
              </w:rPr>
              <w:t xml:space="preserve"> </w:t>
            </w:r>
            <w:r w:rsidRPr="00DC46EA">
              <w:rPr>
                <w:sz w:val="28"/>
                <w:szCs w:val="28"/>
              </w:rPr>
              <w:t>Title/Abstract]</w:t>
            </w:r>
            <w:r>
              <w:rPr>
                <w:sz w:val="28"/>
                <w:szCs w:val="28"/>
              </w:rPr>
              <w:t>)</w:t>
            </w:r>
          </w:p>
          <w:p w:rsidR="005A02E2" w:rsidRPr="00FF6285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1 AND #2 AND #3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628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325</w:t>
            </w:r>
          </w:p>
        </w:tc>
      </w:tr>
      <w:tr w:rsidR="005A02E2" w:rsidRPr="0048505E" w:rsidTr="005A02E2">
        <w:trPr>
          <w:trHeight w:val="110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628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4003B7">
              <w:rPr>
                <w:sz w:val="28"/>
                <w:szCs w:val="28"/>
              </w:rPr>
              <w:t xml:space="preserve">#1- </w:t>
            </w:r>
            <w:r w:rsidRPr="005028E1">
              <w:rPr>
                <w:sz w:val="28"/>
                <w:szCs w:val="28"/>
              </w:rPr>
              <w:t>TS=(("Multidrug" OR "Fixed dose combination" OR "Polypill")) Indexes=SCI-EXPANDED, SSCI, A&amp;HCI, CPCI-S, CPCI-SSH, BKCI-S, BKCI-SSH, ESCI Timespan=2003-2020</w:t>
            </w:r>
          </w:p>
          <w:p w:rsidR="005A02E2" w:rsidRPr="00D807E7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807E7">
              <w:rPr>
                <w:sz w:val="28"/>
                <w:szCs w:val="28"/>
              </w:rPr>
              <w:t>#2- TS=((economic* OR cost OR "Cost-benefit" OR "cost-effectiveness" OR "Cost-utility" OR "Economic evaluation")) Indexes=SCI-EXPANDED, SSCI, A&amp;HCI, CPCI-S, CPCI-SSH, BKCI-S, BKCI-SSH, ESCI Timespan=2002-2020</w:t>
            </w:r>
          </w:p>
          <w:p w:rsidR="005A02E2" w:rsidRPr="00FF6285" w:rsidRDefault="005A02E2" w:rsidP="00577FE8">
            <w:pPr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807E7">
              <w:rPr>
                <w:sz w:val="28"/>
                <w:szCs w:val="28"/>
              </w:rPr>
              <w:t xml:space="preserve">#3- TS=("Cardiovascular disease" OR "heart disease" OR "Myocardial infraction") Indexes=SCI-EXPANDED, </w:t>
            </w:r>
            <w:r w:rsidRPr="00D807E7">
              <w:rPr>
                <w:sz w:val="28"/>
                <w:szCs w:val="28"/>
              </w:rPr>
              <w:lastRenderedPageBreak/>
              <w:t>SSCI, A&amp;HCI, CPCI-S, CPCI-SSH, BKCI-S, BKCI-SSH, ESCI Timespan=2003-2020</w:t>
            </w:r>
          </w:p>
          <w:p w:rsidR="005A02E2" w:rsidRPr="00FF6285" w:rsidRDefault="005A02E2" w:rsidP="00577FE8">
            <w:pPr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>#4- TS=(prevention* OR "primary prevention" OR "secondary prevention") Indexes=SCI-EXPANDED, SSCI, A&amp;HCI, CPCI-S, CPCI-SSH, BKCI-S, BKCI-SSH, ESCI Timespan=2003-2020</w:t>
            </w: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1 AND #2 AND #3 </w:t>
            </w:r>
          </w:p>
          <w:p w:rsidR="005A02E2" w:rsidRPr="00E16C31" w:rsidRDefault="005A02E2" w:rsidP="00577FE8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pacing w:val="2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pacing w:val="2"/>
                <w:sz w:val="24"/>
                <w:szCs w:val="24"/>
              </w:rPr>
              <w:lastRenderedPageBreak/>
              <w:t>111</w:t>
            </w:r>
          </w:p>
        </w:tc>
      </w:tr>
      <w:tr w:rsidR="005A02E2" w:rsidRPr="0048505E" w:rsidTr="005A02E2">
        <w:trPr>
          <w:trHeight w:val="140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  <w:lastRenderedPageBreak/>
              <w:t>SCOPUS</w:t>
            </w:r>
          </w:p>
          <w:p w:rsidR="005A02E2" w:rsidRPr="00FF6285" w:rsidRDefault="005A02E2" w:rsidP="00577FE8">
            <w:pPr>
              <w:spacing w:line="225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#1- TITLE-ABS-KEY ( multidrug OR</w:t>
            </w:r>
            <w:r w:rsidRPr="008370E9">
              <w:rPr>
                <w:sz w:val="28"/>
                <w:szCs w:val="28"/>
              </w:rPr>
              <w:t xml:space="preserve"> "fixed dose combinatio</w:t>
            </w:r>
            <w:r>
              <w:rPr>
                <w:sz w:val="28"/>
                <w:szCs w:val="28"/>
              </w:rPr>
              <w:t>n" OR polypill</w:t>
            </w:r>
            <w:r w:rsidRPr="008370E9">
              <w:rPr>
                <w:sz w:val="28"/>
                <w:szCs w:val="28"/>
              </w:rPr>
              <w:t>)</w:t>
            </w: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#2- </w:t>
            </w:r>
            <w:r w:rsidRPr="008370E9">
              <w:rPr>
                <w:sz w:val="28"/>
                <w:szCs w:val="28"/>
              </w:rPr>
              <w:t>TITLE-ABS-KEY ( "Cost benefit"  OR  "cost effectiveness"  OR  "Cost utility"  OR  "Economic evaluation" )</w:t>
            </w:r>
          </w:p>
          <w:p w:rsidR="005A02E2" w:rsidRPr="00A22FBE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sz w:val="28"/>
                <w:szCs w:val="28"/>
              </w:rPr>
            </w:pPr>
            <w:r w:rsidRPr="007D6D54">
              <w:rPr>
                <w:sz w:val="28"/>
                <w:szCs w:val="28"/>
              </w:rPr>
              <w:t>OR TITLE-ABS-KEY (</w:t>
            </w:r>
            <w:r w:rsidRPr="00233E02">
              <w:rPr>
                <w:sz w:val="28"/>
                <w:szCs w:val="28"/>
              </w:rPr>
              <w:t>Cost-utility</w:t>
            </w:r>
            <w:r w:rsidRPr="007D6D54">
              <w:rPr>
                <w:sz w:val="28"/>
                <w:szCs w:val="28"/>
              </w:rPr>
              <w:t>) OR TITLE-ABS-KEY (</w:t>
            </w:r>
            <w:r w:rsidRPr="00233E02">
              <w:rPr>
                <w:sz w:val="28"/>
                <w:szCs w:val="28"/>
              </w:rPr>
              <w:t>Economic evaluation</w:t>
            </w:r>
            <w:r w:rsidRPr="007D6D54">
              <w:rPr>
                <w:sz w:val="28"/>
                <w:szCs w:val="28"/>
              </w:rPr>
              <w:t>)</w:t>
            </w:r>
            <w:r>
              <w:rPr>
                <w:sz w:val="28"/>
                <w:szCs w:val="28"/>
              </w:rPr>
              <w:t>)</w:t>
            </w:r>
          </w:p>
          <w:p w:rsidR="005A02E2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#3- TITLE-ABS-KEY (prevention  OR</w:t>
            </w:r>
            <w:r w:rsidRPr="008370E9">
              <w:rPr>
                <w:sz w:val="28"/>
                <w:szCs w:val="28"/>
              </w:rPr>
              <w:t xml:space="preserve"> "primary preventi</w:t>
            </w:r>
            <w:r>
              <w:rPr>
                <w:sz w:val="28"/>
                <w:szCs w:val="28"/>
              </w:rPr>
              <w:t>on" OR  "secondary prevention"</w:t>
            </w:r>
            <w:r w:rsidRPr="008370E9">
              <w:rPr>
                <w:sz w:val="28"/>
                <w:szCs w:val="28"/>
              </w:rPr>
              <w:t xml:space="preserve">)  </w:t>
            </w: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#4- </w:t>
            </w:r>
            <w:r w:rsidRPr="00D959BC">
              <w:rPr>
                <w:sz w:val="28"/>
                <w:szCs w:val="28"/>
              </w:rPr>
              <w:t>TITLE-ABS-KEY</w:t>
            </w:r>
            <w:r>
              <w:rPr>
                <w:sz w:val="28"/>
                <w:szCs w:val="28"/>
              </w:rPr>
              <w:t xml:space="preserve"> ("cardiovascular disease" OR "heart disease" OR  "myocardial infraction") </w:t>
            </w:r>
          </w:p>
          <w:p w:rsidR="005A02E2" w:rsidRPr="00FF6285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E16C31" w:rsidRDefault="005A02E2" w:rsidP="00577FE8">
            <w:pPr>
              <w:pStyle w:val="ListParagraph"/>
              <w:numPr>
                <w:ilvl w:val="0"/>
                <w:numId w:val="2"/>
              </w:numPr>
              <w:ind w:left="72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0"/>
                <w:szCs w:val="20"/>
              </w:rPr>
            </w:pPr>
            <w:r>
              <w:rPr>
                <w:sz w:val="28"/>
                <w:szCs w:val="28"/>
              </w:rPr>
              <w:t xml:space="preserve">#1 AND #2 AND #3 AND #4 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92</w:t>
            </w:r>
          </w:p>
        </w:tc>
      </w:tr>
      <w:tr w:rsidR="005A02E2" w:rsidRPr="0048505E" w:rsidTr="005A02E2">
        <w:trPr>
          <w:trHeight w:val="231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  <w:t>COCHRANE</w:t>
            </w:r>
          </w:p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Pr="00FF6285" w:rsidRDefault="005A02E2" w:rsidP="00577F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1- multidrug OR "fixed dose combination" OR polypill in Title Abstract Keyword </w:t>
            </w:r>
          </w:p>
          <w:p w:rsidR="005A02E2" w:rsidRDefault="005A02E2" w:rsidP="00577FE8">
            <w:pPr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2- "Cost benefit" OR "cost effectiveness" OR "Cost utility" OR "Economic evaluation" in Title Abstract Keyword </w:t>
            </w:r>
          </w:p>
          <w:p w:rsidR="005A02E2" w:rsidRDefault="005A02E2" w:rsidP="00577FE8">
            <w:pPr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3#- prevention OR "primary prevention" OR "secondary prevention" in Title Abstract Keyword </w:t>
            </w:r>
          </w:p>
          <w:p w:rsidR="005A02E2" w:rsidRDefault="005A02E2" w:rsidP="00577FE8">
            <w:pPr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4- "cardiovascular disease" OR "heart disease" OR "myocardial infraction" in Title Abstract Keyword </w:t>
            </w:r>
          </w:p>
          <w:p w:rsidR="005A02E2" w:rsidRDefault="005A02E2" w:rsidP="00577FE8">
            <w:pPr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36"/>
                <w:sz w:val="20"/>
                <w:szCs w:val="20"/>
              </w:rPr>
            </w:pPr>
            <w:r w:rsidRPr="00FF6285">
              <w:rPr>
                <w:sz w:val="28"/>
                <w:szCs w:val="28"/>
              </w:rPr>
              <w:t xml:space="preserve">#1 AND #2 AND #3 AND #4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Style w:val="queryoperator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queryoperator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14</w:t>
            </w:r>
          </w:p>
        </w:tc>
      </w:tr>
      <w:tr w:rsidR="005A02E2" w:rsidRPr="0048505E" w:rsidTr="005A02E2">
        <w:trPr>
          <w:trHeight w:val="1194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</w:pPr>
            <w:r w:rsidRPr="00FF628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36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>#1- (”Multidrug</w:t>
            </w:r>
            <w:r>
              <w:rPr>
                <w:sz w:val="28"/>
                <w:szCs w:val="28"/>
              </w:rPr>
              <w:t>”</w:t>
            </w:r>
            <w:r w:rsidRPr="00F63846"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 ”Fixed dose combination</w:t>
            </w:r>
            <w:r>
              <w:rPr>
                <w:sz w:val="28"/>
                <w:szCs w:val="28"/>
              </w:rPr>
              <w:t>”</w:t>
            </w:r>
            <w:r w:rsidRPr="00F63846">
              <w:rPr>
                <w:sz w:val="28"/>
                <w:szCs w:val="28"/>
              </w:rPr>
              <w:t>:ab,ti</w:t>
            </w:r>
            <w:r>
              <w:rPr>
                <w:sz w:val="28"/>
                <w:szCs w:val="28"/>
              </w:rPr>
              <w:t xml:space="preserve"> </w:t>
            </w:r>
            <w:r w:rsidRPr="00DC46EA">
              <w:rPr>
                <w:sz w:val="28"/>
                <w:szCs w:val="28"/>
              </w:rPr>
              <w:t>OR ” Polypill</w:t>
            </w:r>
            <w:r>
              <w:rPr>
                <w:sz w:val="28"/>
                <w:szCs w:val="28"/>
              </w:rPr>
              <w:t>”</w:t>
            </w:r>
            <w:r w:rsidRPr="00F63846">
              <w:rPr>
                <w:sz w:val="28"/>
                <w:szCs w:val="28"/>
              </w:rPr>
              <w:t>:ab,ti</w:t>
            </w:r>
            <w:r>
              <w:rPr>
                <w:sz w:val="28"/>
                <w:szCs w:val="28"/>
              </w:rPr>
              <w:t>)</w:t>
            </w: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 xml:space="preserve">#2- </w:t>
            </w:r>
            <w:r>
              <w:rPr>
                <w:sz w:val="28"/>
                <w:szCs w:val="28"/>
              </w:rPr>
              <w:t>(</w:t>
            </w:r>
            <w:r w:rsidRPr="00DC46EA">
              <w:rPr>
                <w:sz w:val="28"/>
                <w:szCs w:val="28"/>
              </w:rPr>
              <w:t>”economic*</w:t>
            </w:r>
            <w:r>
              <w:rPr>
                <w:sz w:val="28"/>
                <w:szCs w:val="28"/>
              </w:rPr>
              <w:t xml:space="preserve">:ab,ti OR cost:ab,ti OR </w:t>
            </w:r>
            <w:r w:rsidRPr="00DC46EA">
              <w:rPr>
                <w:sz w:val="28"/>
                <w:szCs w:val="28"/>
              </w:rPr>
              <w:t>”Cost benefit”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</w:t>
            </w:r>
            <w:r>
              <w:rPr>
                <w:sz w:val="28"/>
                <w:szCs w:val="28"/>
              </w:rPr>
              <w:t xml:space="preserve"> ”</w:t>
            </w:r>
            <w:r w:rsidRPr="00DC46EA">
              <w:rPr>
                <w:sz w:val="28"/>
                <w:szCs w:val="28"/>
              </w:rPr>
              <w:t>cost-effectiveness</w:t>
            </w:r>
            <w:r>
              <w:rPr>
                <w:sz w:val="28"/>
                <w:szCs w:val="28"/>
              </w:rPr>
              <w:t>”:ab,ti OR ”</w:t>
            </w:r>
            <w:r w:rsidRPr="00DC46EA">
              <w:rPr>
                <w:sz w:val="28"/>
                <w:szCs w:val="28"/>
              </w:rPr>
              <w:t>Cost utility”[ Title/Abstract] OR ”Economic evaluation</w:t>
            </w:r>
            <w:r>
              <w:rPr>
                <w:sz w:val="28"/>
                <w:szCs w:val="28"/>
              </w:rPr>
              <w:t xml:space="preserve">”:ab,ti OR </w:t>
            </w:r>
            <w:r w:rsidRPr="00B774A6">
              <w:rPr>
                <w:sz w:val="28"/>
                <w:szCs w:val="28"/>
              </w:rPr>
              <w:t>”economic evaluation”/exp</w:t>
            </w:r>
            <w:r>
              <w:rPr>
                <w:sz w:val="28"/>
                <w:szCs w:val="28"/>
              </w:rPr>
              <w:t>)</w:t>
            </w:r>
          </w:p>
          <w:p w:rsidR="005A02E2" w:rsidRPr="00470B3B" w:rsidRDefault="005A02E2" w:rsidP="00577FE8">
            <w:pPr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DC46EA">
              <w:rPr>
                <w:sz w:val="28"/>
                <w:szCs w:val="28"/>
              </w:rPr>
              <w:t>#3- (</w:t>
            </w:r>
            <w:r w:rsidRPr="00193099">
              <w:rPr>
                <w:sz w:val="28"/>
                <w:szCs w:val="28"/>
              </w:rPr>
              <w:t>prevention</w:t>
            </w:r>
            <w:r w:rsidRPr="00DC46EA">
              <w:rPr>
                <w:sz w:val="28"/>
                <w:szCs w:val="28"/>
              </w:rPr>
              <w:t>*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</w:t>
            </w:r>
            <w:r>
              <w:rPr>
                <w:sz w:val="28"/>
                <w:szCs w:val="28"/>
              </w:rPr>
              <w:t xml:space="preserve"> </w:t>
            </w:r>
            <w:r w:rsidRPr="00DC46EA">
              <w:rPr>
                <w:sz w:val="28"/>
                <w:szCs w:val="28"/>
              </w:rPr>
              <w:t>”</w:t>
            </w:r>
            <w:r w:rsidRPr="00193099">
              <w:rPr>
                <w:sz w:val="28"/>
                <w:szCs w:val="28"/>
              </w:rPr>
              <w:t>primary prevention</w:t>
            </w:r>
            <w:r w:rsidRPr="00DC46EA">
              <w:rPr>
                <w:sz w:val="28"/>
                <w:szCs w:val="28"/>
              </w:rPr>
              <w:t>”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 ”</w:t>
            </w:r>
            <w:r w:rsidRPr="00193099">
              <w:rPr>
                <w:sz w:val="28"/>
                <w:szCs w:val="28"/>
              </w:rPr>
              <w:t xml:space="preserve"> secondary prevention</w:t>
            </w:r>
            <w:r w:rsidRPr="00DC46EA">
              <w:rPr>
                <w:sz w:val="28"/>
                <w:szCs w:val="28"/>
              </w:rPr>
              <w:t>”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 ”</w:t>
            </w:r>
            <w:r w:rsidRPr="00193099">
              <w:rPr>
                <w:sz w:val="28"/>
                <w:szCs w:val="28"/>
              </w:rPr>
              <w:t>Cardiovascular disease</w:t>
            </w:r>
            <w:r w:rsidRPr="00DC46EA">
              <w:rPr>
                <w:sz w:val="28"/>
                <w:szCs w:val="28"/>
              </w:rPr>
              <w:t>”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 ”</w:t>
            </w:r>
            <w:r w:rsidRPr="00193099">
              <w:rPr>
                <w:sz w:val="28"/>
                <w:szCs w:val="28"/>
              </w:rPr>
              <w:t>heart disease</w:t>
            </w:r>
            <w:r w:rsidRPr="00DC46EA">
              <w:rPr>
                <w:sz w:val="28"/>
                <w:szCs w:val="28"/>
              </w:rPr>
              <w:t>”</w:t>
            </w:r>
            <w:r>
              <w:rPr>
                <w:sz w:val="28"/>
                <w:szCs w:val="28"/>
              </w:rPr>
              <w:t>:ab,ti</w:t>
            </w:r>
            <w:r w:rsidRPr="00DC46EA">
              <w:rPr>
                <w:sz w:val="28"/>
                <w:szCs w:val="28"/>
              </w:rPr>
              <w:t xml:space="preserve"> OR ”</w:t>
            </w:r>
            <w:r w:rsidRPr="00193099">
              <w:rPr>
                <w:sz w:val="28"/>
                <w:szCs w:val="28"/>
              </w:rPr>
              <w:t xml:space="preserve"> Myocardial infraction</w:t>
            </w:r>
            <w:r w:rsidRPr="004003B7">
              <w:rPr>
                <w:sz w:val="28"/>
                <w:szCs w:val="28"/>
              </w:rPr>
              <w:t>/exp)</w:t>
            </w:r>
          </w:p>
          <w:p w:rsidR="005A02E2" w:rsidRPr="00FF6285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E16C31" w:rsidRDefault="005A02E2" w:rsidP="00577FE8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6285">
              <w:rPr>
                <w:sz w:val="28"/>
                <w:szCs w:val="28"/>
              </w:rPr>
              <w:t xml:space="preserve">#1 AND #2 AND #3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7</w:t>
            </w:r>
          </w:p>
        </w:tc>
      </w:tr>
      <w:tr w:rsidR="005A02E2" w:rsidRPr="0048505E" w:rsidTr="005A02E2">
        <w:trPr>
          <w:trHeight w:val="95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/>
              <w:jc w:val="center"/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628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conLit (EBSCO)</w:t>
            </w:r>
          </w:p>
          <w:p w:rsidR="005A02E2" w:rsidRPr="00FF6285" w:rsidRDefault="005A02E2" w:rsidP="00577FE8">
            <w:pPr>
              <w:shd w:val="clear" w:color="auto" w:fill="FFFFFF"/>
              <w:spacing w:before="100" w:beforeAutospacing="1" w:after="100" w:afterAutospacing="1"/>
              <w:jc w:val="center"/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#1- </w:t>
            </w:r>
            <w:r w:rsidRPr="00233E02">
              <w:rPr>
                <w:sz w:val="28"/>
                <w:szCs w:val="28"/>
              </w:rPr>
              <w:t>(ti,ab(Multidrug) OR ti,ab(Fixed dose combination) OR ti,ab(Polypill))</w:t>
            </w:r>
          </w:p>
          <w:p w:rsidR="005A02E2" w:rsidRDefault="005A02E2" w:rsidP="00577FE8">
            <w:pPr>
              <w:pStyle w:val="ListParagraph"/>
              <w:rPr>
                <w:sz w:val="28"/>
                <w:szCs w:val="28"/>
              </w:rPr>
            </w:pPr>
            <w:r w:rsidRPr="00233E02">
              <w:rPr>
                <w:sz w:val="28"/>
                <w:szCs w:val="28"/>
              </w:rPr>
              <w:t xml:space="preserve"> </w:t>
            </w: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#2- </w:t>
            </w:r>
            <w:r w:rsidRPr="00233E02">
              <w:rPr>
                <w:sz w:val="28"/>
                <w:szCs w:val="28"/>
              </w:rPr>
              <w:t>(ti,ab(economic*) OR ti,ab(cost) OR ti,ab(Cost-benefit) OR ti,ab(cost-effectiveness) OR ti,ab(Cost-utility) OR ti,ab(Economic evaluation))</w:t>
            </w:r>
          </w:p>
          <w:p w:rsidR="005A02E2" w:rsidRPr="00233E02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#3- </w:t>
            </w:r>
            <w:r w:rsidRPr="00233E02">
              <w:rPr>
                <w:sz w:val="28"/>
                <w:szCs w:val="28"/>
              </w:rPr>
              <w:t>(ti,ab(prevention*) OR ti,ab(primary prevention) OR ti,ab(secondary prevention) OR ti,ab(Cardiovascular disease) OR ti,ab(heart disease) OR ti,ab(Myocardial infraction))</w:t>
            </w:r>
          </w:p>
          <w:p w:rsidR="005A02E2" w:rsidRPr="00FF6285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FF6285" w:rsidRDefault="005A02E2" w:rsidP="00577FE8">
            <w:pPr>
              <w:pStyle w:val="ListParagraph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 w:rsidRPr="00FF6285">
              <w:rPr>
                <w:sz w:val="28"/>
                <w:szCs w:val="28"/>
              </w:rPr>
              <w:t xml:space="preserve">#1 AND #2 AND #3 </w:t>
            </w:r>
          </w:p>
          <w:p w:rsidR="005A02E2" w:rsidRPr="00E16C31" w:rsidRDefault="005A02E2" w:rsidP="00577FE8">
            <w:pPr>
              <w:shd w:val="clear" w:color="auto" w:fill="FFFFFF"/>
              <w:spacing w:after="100" w:afterAutospacing="1"/>
              <w:rPr>
                <w:rStyle w:val="highlight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5A02E2" w:rsidRPr="00E16C31" w:rsidRDefault="005A02E2" w:rsidP="00577FE8">
            <w:pPr>
              <w:shd w:val="clear" w:color="auto" w:fill="FFFFFF"/>
              <w:spacing w:before="100" w:beforeAutospacing="1" w:after="100" w:afterAutospacing="1"/>
              <w:rPr>
                <w:rStyle w:val="highlight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after="100" w:afterAutospacing="1"/>
              <w:jc w:val="center"/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7</w:t>
            </w:r>
          </w:p>
        </w:tc>
      </w:tr>
      <w:tr w:rsidR="005A02E2" w:rsidRPr="0048505E" w:rsidTr="005A02E2">
        <w:trPr>
          <w:trHeight w:val="956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5A02E2" w:rsidRPr="00FF6285" w:rsidRDefault="005A02E2" w:rsidP="00577FE8">
            <w:pPr>
              <w:shd w:val="clear" w:color="auto" w:fill="FFFFFF"/>
              <w:spacing w:before="100" w:beforeAutospacing="1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7F1749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CINAHL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A02E2" w:rsidRPr="007F1749" w:rsidRDefault="005A02E2" w:rsidP="00577F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8"/>
                <w:szCs w:val="28"/>
              </w:rPr>
            </w:pPr>
            <w:r w:rsidRPr="007F1749">
              <w:rPr>
                <w:sz w:val="28"/>
                <w:szCs w:val="28"/>
              </w:rPr>
              <w:t>#1 TX (”Multidrug” OR ”Fixed dose combination” OR ”polypill”)</w:t>
            </w:r>
          </w:p>
          <w:p w:rsidR="005A02E2" w:rsidRPr="007F1749" w:rsidRDefault="005A02E2" w:rsidP="00577FE8">
            <w:pPr>
              <w:rPr>
                <w:sz w:val="28"/>
                <w:szCs w:val="28"/>
              </w:rPr>
            </w:pPr>
          </w:p>
          <w:p w:rsidR="005A02E2" w:rsidRDefault="005A02E2" w:rsidP="00577F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8"/>
                <w:szCs w:val="28"/>
              </w:rPr>
            </w:pPr>
            <w:r w:rsidRPr="007F1749">
              <w:rPr>
                <w:sz w:val="28"/>
                <w:szCs w:val="28"/>
              </w:rPr>
              <w:t>#2 TX (”Cost-benefit” OR ”cost-effectiveness” OR ”Cost-utility” OR “Economic evaluation”)</w:t>
            </w:r>
          </w:p>
          <w:p w:rsidR="005A02E2" w:rsidRPr="007F1749" w:rsidRDefault="005A02E2" w:rsidP="00577FE8">
            <w:pPr>
              <w:pStyle w:val="ListParagraph"/>
              <w:rPr>
                <w:sz w:val="28"/>
                <w:szCs w:val="28"/>
              </w:rPr>
            </w:pPr>
          </w:p>
          <w:p w:rsidR="005A02E2" w:rsidRPr="007F1749" w:rsidRDefault="005A02E2" w:rsidP="00577FE8">
            <w:pPr>
              <w:pStyle w:val="ListParagraph"/>
              <w:spacing w:after="0" w:line="240" w:lineRule="auto"/>
              <w:rPr>
                <w:sz w:val="28"/>
                <w:szCs w:val="28"/>
              </w:rPr>
            </w:pPr>
          </w:p>
          <w:p w:rsidR="005A02E2" w:rsidRPr="007F1749" w:rsidRDefault="005A02E2" w:rsidP="00577F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8"/>
                <w:szCs w:val="28"/>
              </w:rPr>
            </w:pPr>
            <w:r w:rsidRPr="007F1749">
              <w:rPr>
                <w:sz w:val="28"/>
                <w:szCs w:val="28"/>
              </w:rPr>
              <w:t xml:space="preserve">#3 TX (”prevention” OR ”primary prevention” OR ”secondary prevention”) </w:t>
            </w:r>
          </w:p>
          <w:p w:rsidR="005A02E2" w:rsidRPr="007F1749" w:rsidRDefault="005A02E2" w:rsidP="00577FE8">
            <w:pPr>
              <w:rPr>
                <w:sz w:val="28"/>
                <w:szCs w:val="28"/>
              </w:rPr>
            </w:pPr>
          </w:p>
          <w:p w:rsidR="005A02E2" w:rsidRPr="007F1749" w:rsidRDefault="005A02E2" w:rsidP="00577F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8"/>
                <w:szCs w:val="28"/>
              </w:rPr>
            </w:pPr>
            <w:r w:rsidRPr="007F1749">
              <w:rPr>
                <w:sz w:val="28"/>
                <w:szCs w:val="28"/>
              </w:rPr>
              <w:t xml:space="preserve">#4 TX (”Cardiovascular disease” OR ”heart disease” OR “Myocardial infraction”) </w:t>
            </w:r>
          </w:p>
          <w:p w:rsidR="005A02E2" w:rsidRPr="007F1749" w:rsidRDefault="005A02E2" w:rsidP="00577FE8">
            <w:pPr>
              <w:rPr>
                <w:sz w:val="28"/>
                <w:szCs w:val="28"/>
              </w:rPr>
            </w:pPr>
          </w:p>
          <w:p w:rsidR="005A02E2" w:rsidRPr="007F1749" w:rsidRDefault="005A02E2" w:rsidP="00577FE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8"/>
                <w:szCs w:val="28"/>
              </w:rPr>
            </w:pPr>
            <w:r w:rsidRPr="007F1749">
              <w:rPr>
                <w:sz w:val="28"/>
                <w:szCs w:val="28"/>
              </w:rPr>
              <w:t xml:space="preserve">#1 AND #2 AND #3 AND #4 </w:t>
            </w:r>
          </w:p>
          <w:p w:rsidR="005A02E2" w:rsidRPr="007F1749" w:rsidRDefault="005A02E2" w:rsidP="00577FE8">
            <w:pPr>
              <w:rPr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5A02E2" w:rsidRDefault="005A02E2" w:rsidP="00577FE8">
            <w:pPr>
              <w:shd w:val="clear" w:color="auto" w:fill="FFFFFF"/>
              <w:spacing w:after="100" w:afterAutospacing="1"/>
              <w:jc w:val="center"/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highlight"/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38</w:t>
            </w:r>
          </w:p>
        </w:tc>
      </w:tr>
    </w:tbl>
    <w:p w:rsidR="005A02E2" w:rsidRDefault="005A02E2" w:rsidP="00347AC8">
      <w:pPr>
        <w:pStyle w:val="Heading3"/>
        <w:shd w:val="clear" w:color="auto" w:fill="FFFFFF"/>
        <w:spacing w:before="0" w:beforeAutospacing="0" w:after="30" w:afterAutospacing="0" w:line="285" w:lineRule="atLeast"/>
        <w:jc w:val="both"/>
        <w:rPr>
          <w:rFonts w:asciiTheme="majorBidi" w:hAnsiTheme="majorBidi" w:cstheme="majorBidi"/>
          <w:color w:val="222222"/>
          <w:sz w:val="24"/>
          <w:szCs w:val="24"/>
          <w:lang w:bidi="fa-IR"/>
        </w:rPr>
      </w:pPr>
    </w:p>
    <w:p w:rsidR="00347AC8" w:rsidRDefault="00347AC8" w:rsidP="00347AC8">
      <w:pPr>
        <w:pStyle w:val="Header"/>
      </w:pPr>
    </w:p>
    <w:p w:rsidR="00347AC8" w:rsidRDefault="00347AC8" w:rsidP="001D73AD"/>
    <w:sectPr w:rsidR="00347AC8" w:rsidSect="005A02E2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19D1" w:rsidRDefault="006D19D1" w:rsidP="001D73AD">
      <w:pPr>
        <w:spacing w:after="0" w:line="240" w:lineRule="auto"/>
      </w:pPr>
      <w:r>
        <w:separator/>
      </w:r>
    </w:p>
  </w:endnote>
  <w:endnote w:type="continuationSeparator" w:id="0">
    <w:p w:rsidR="006D19D1" w:rsidRDefault="006D19D1" w:rsidP="001D7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19D1" w:rsidRDefault="006D19D1" w:rsidP="001D73AD">
      <w:pPr>
        <w:spacing w:after="0" w:line="240" w:lineRule="auto"/>
      </w:pPr>
      <w:r>
        <w:separator/>
      </w:r>
    </w:p>
  </w:footnote>
  <w:footnote w:type="continuationSeparator" w:id="0">
    <w:p w:rsidR="006D19D1" w:rsidRDefault="006D19D1" w:rsidP="001D7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22ACC"/>
    <w:multiLevelType w:val="hybridMultilevel"/>
    <w:tmpl w:val="24A8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8C1697"/>
    <w:multiLevelType w:val="hybridMultilevel"/>
    <w:tmpl w:val="895881A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3BE0D13"/>
    <w:multiLevelType w:val="hybridMultilevel"/>
    <w:tmpl w:val="956A8C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6B0954"/>
    <w:multiLevelType w:val="hybridMultilevel"/>
    <w:tmpl w:val="19A634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CC4FA2"/>
    <w:multiLevelType w:val="hybridMultilevel"/>
    <w:tmpl w:val="5B7282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317D42"/>
    <w:multiLevelType w:val="hybridMultilevel"/>
    <w:tmpl w:val="55365D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B42C26"/>
    <w:multiLevelType w:val="hybridMultilevel"/>
    <w:tmpl w:val="C42681E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3AD"/>
    <w:rsid w:val="00005546"/>
    <w:rsid w:val="000152F2"/>
    <w:rsid w:val="000307A8"/>
    <w:rsid w:val="0003368C"/>
    <w:rsid w:val="000337A9"/>
    <w:rsid w:val="00034290"/>
    <w:rsid w:val="000348F8"/>
    <w:rsid w:val="000363B3"/>
    <w:rsid w:val="00036D23"/>
    <w:rsid w:val="000370FA"/>
    <w:rsid w:val="0005251D"/>
    <w:rsid w:val="00055CFD"/>
    <w:rsid w:val="000570B3"/>
    <w:rsid w:val="0006178C"/>
    <w:rsid w:val="00063FF1"/>
    <w:rsid w:val="000715A5"/>
    <w:rsid w:val="00074B87"/>
    <w:rsid w:val="0008150E"/>
    <w:rsid w:val="00083AA1"/>
    <w:rsid w:val="00090576"/>
    <w:rsid w:val="00096B75"/>
    <w:rsid w:val="00096EDB"/>
    <w:rsid w:val="000A0FE6"/>
    <w:rsid w:val="000A10CD"/>
    <w:rsid w:val="000A34B7"/>
    <w:rsid w:val="000A76B8"/>
    <w:rsid w:val="000B032E"/>
    <w:rsid w:val="000B736E"/>
    <w:rsid w:val="000D0707"/>
    <w:rsid w:val="000D2E55"/>
    <w:rsid w:val="000E3C66"/>
    <w:rsid w:val="000F7D22"/>
    <w:rsid w:val="0010091E"/>
    <w:rsid w:val="00102D52"/>
    <w:rsid w:val="00103855"/>
    <w:rsid w:val="00105072"/>
    <w:rsid w:val="0010712A"/>
    <w:rsid w:val="00107749"/>
    <w:rsid w:val="001128C4"/>
    <w:rsid w:val="00114FBD"/>
    <w:rsid w:val="00115570"/>
    <w:rsid w:val="0012157D"/>
    <w:rsid w:val="00124555"/>
    <w:rsid w:val="00124FFB"/>
    <w:rsid w:val="00125E9E"/>
    <w:rsid w:val="00142796"/>
    <w:rsid w:val="0014761B"/>
    <w:rsid w:val="001522FF"/>
    <w:rsid w:val="00155A49"/>
    <w:rsid w:val="001672EC"/>
    <w:rsid w:val="001678BF"/>
    <w:rsid w:val="00171CEE"/>
    <w:rsid w:val="001755B1"/>
    <w:rsid w:val="00184C3D"/>
    <w:rsid w:val="001851C2"/>
    <w:rsid w:val="001857A0"/>
    <w:rsid w:val="0018606A"/>
    <w:rsid w:val="00187166"/>
    <w:rsid w:val="0018731F"/>
    <w:rsid w:val="001911DC"/>
    <w:rsid w:val="001926BD"/>
    <w:rsid w:val="001A1D72"/>
    <w:rsid w:val="001A2E28"/>
    <w:rsid w:val="001A4036"/>
    <w:rsid w:val="001B0B49"/>
    <w:rsid w:val="001B385F"/>
    <w:rsid w:val="001B4E3E"/>
    <w:rsid w:val="001B5705"/>
    <w:rsid w:val="001B586E"/>
    <w:rsid w:val="001B5EDA"/>
    <w:rsid w:val="001C0AFE"/>
    <w:rsid w:val="001C1656"/>
    <w:rsid w:val="001C6A53"/>
    <w:rsid w:val="001D1525"/>
    <w:rsid w:val="001D5895"/>
    <w:rsid w:val="001D6AB5"/>
    <w:rsid w:val="001D73AD"/>
    <w:rsid w:val="001E4FBF"/>
    <w:rsid w:val="001E6E51"/>
    <w:rsid w:val="001F04C8"/>
    <w:rsid w:val="001F1F18"/>
    <w:rsid w:val="001F4BB5"/>
    <w:rsid w:val="001F4E6D"/>
    <w:rsid w:val="001F5DCC"/>
    <w:rsid w:val="001F5F67"/>
    <w:rsid w:val="002020C7"/>
    <w:rsid w:val="002065A5"/>
    <w:rsid w:val="00207C87"/>
    <w:rsid w:val="00213471"/>
    <w:rsid w:val="002241C4"/>
    <w:rsid w:val="00227599"/>
    <w:rsid w:val="0025030A"/>
    <w:rsid w:val="00255CBF"/>
    <w:rsid w:val="00257CBE"/>
    <w:rsid w:val="00257ED2"/>
    <w:rsid w:val="0026071E"/>
    <w:rsid w:val="00263827"/>
    <w:rsid w:val="00266F78"/>
    <w:rsid w:val="00267E2E"/>
    <w:rsid w:val="002722FC"/>
    <w:rsid w:val="0027724F"/>
    <w:rsid w:val="00283148"/>
    <w:rsid w:val="00283297"/>
    <w:rsid w:val="00286F2E"/>
    <w:rsid w:val="00291237"/>
    <w:rsid w:val="00291E0C"/>
    <w:rsid w:val="0029574D"/>
    <w:rsid w:val="002A0EF9"/>
    <w:rsid w:val="002A44FA"/>
    <w:rsid w:val="002A4B2F"/>
    <w:rsid w:val="002A7DD0"/>
    <w:rsid w:val="002B1E4B"/>
    <w:rsid w:val="002C4E7D"/>
    <w:rsid w:val="002D00F8"/>
    <w:rsid w:val="002D36B6"/>
    <w:rsid w:val="002D6A85"/>
    <w:rsid w:val="002E138E"/>
    <w:rsid w:val="002E32E9"/>
    <w:rsid w:val="002F1C00"/>
    <w:rsid w:val="002F26F4"/>
    <w:rsid w:val="002F709C"/>
    <w:rsid w:val="003070BC"/>
    <w:rsid w:val="0031248C"/>
    <w:rsid w:val="00320382"/>
    <w:rsid w:val="003266B6"/>
    <w:rsid w:val="00327166"/>
    <w:rsid w:val="003321E4"/>
    <w:rsid w:val="003334D4"/>
    <w:rsid w:val="003452F8"/>
    <w:rsid w:val="00347AC8"/>
    <w:rsid w:val="00353AF8"/>
    <w:rsid w:val="0036215D"/>
    <w:rsid w:val="00363246"/>
    <w:rsid w:val="0036705A"/>
    <w:rsid w:val="00374499"/>
    <w:rsid w:val="0037785D"/>
    <w:rsid w:val="003836AE"/>
    <w:rsid w:val="00384CFE"/>
    <w:rsid w:val="00393F48"/>
    <w:rsid w:val="0039645F"/>
    <w:rsid w:val="003A1DA0"/>
    <w:rsid w:val="003A6959"/>
    <w:rsid w:val="003B240B"/>
    <w:rsid w:val="003E30BF"/>
    <w:rsid w:val="003E36C7"/>
    <w:rsid w:val="003E6047"/>
    <w:rsid w:val="003F0C5F"/>
    <w:rsid w:val="003F1F87"/>
    <w:rsid w:val="003F38AD"/>
    <w:rsid w:val="00411D2C"/>
    <w:rsid w:val="004136E9"/>
    <w:rsid w:val="0042141F"/>
    <w:rsid w:val="00421441"/>
    <w:rsid w:val="00427CE4"/>
    <w:rsid w:val="00431C5C"/>
    <w:rsid w:val="00436236"/>
    <w:rsid w:val="00436428"/>
    <w:rsid w:val="00436DAA"/>
    <w:rsid w:val="004451AE"/>
    <w:rsid w:val="004521C9"/>
    <w:rsid w:val="00452285"/>
    <w:rsid w:val="00465479"/>
    <w:rsid w:val="00473309"/>
    <w:rsid w:val="004752FB"/>
    <w:rsid w:val="00475654"/>
    <w:rsid w:val="0048036D"/>
    <w:rsid w:val="00480701"/>
    <w:rsid w:val="00484AE1"/>
    <w:rsid w:val="0048505E"/>
    <w:rsid w:val="004871A4"/>
    <w:rsid w:val="00490308"/>
    <w:rsid w:val="004A2154"/>
    <w:rsid w:val="004A4D22"/>
    <w:rsid w:val="004A4DBA"/>
    <w:rsid w:val="004B5484"/>
    <w:rsid w:val="004B6D11"/>
    <w:rsid w:val="004C5A96"/>
    <w:rsid w:val="004C74AB"/>
    <w:rsid w:val="004D11BF"/>
    <w:rsid w:val="004D1278"/>
    <w:rsid w:val="004E442E"/>
    <w:rsid w:val="00500F38"/>
    <w:rsid w:val="00503A5E"/>
    <w:rsid w:val="00505F8E"/>
    <w:rsid w:val="005063CC"/>
    <w:rsid w:val="0051069B"/>
    <w:rsid w:val="0051171C"/>
    <w:rsid w:val="0051221F"/>
    <w:rsid w:val="0052199A"/>
    <w:rsid w:val="00526E8F"/>
    <w:rsid w:val="00530392"/>
    <w:rsid w:val="005405B9"/>
    <w:rsid w:val="00542BCA"/>
    <w:rsid w:val="0054362C"/>
    <w:rsid w:val="005469FF"/>
    <w:rsid w:val="005536B7"/>
    <w:rsid w:val="00562696"/>
    <w:rsid w:val="005674D0"/>
    <w:rsid w:val="00570F9F"/>
    <w:rsid w:val="005815B5"/>
    <w:rsid w:val="005A02E2"/>
    <w:rsid w:val="005A7B28"/>
    <w:rsid w:val="005B1DA6"/>
    <w:rsid w:val="005B236E"/>
    <w:rsid w:val="005C073F"/>
    <w:rsid w:val="005C380F"/>
    <w:rsid w:val="005C5389"/>
    <w:rsid w:val="005D1874"/>
    <w:rsid w:val="005D5749"/>
    <w:rsid w:val="005E0CE4"/>
    <w:rsid w:val="005E506B"/>
    <w:rsid w:val="005E7AF4"/>
    <w:rsid w:val="005F0AAF"/>
    <w:rsid w:val="005F477B"/>
    <w:rsid w:val="00602AB8"/>
    <w:rsid w:val="0060745C"/>
    <w:rsid w:val="00616F24"/>
    <w:rsid w:val="00621003"/>
    <w:rsid w:val="00625589"/>
    <w:rsid w:val="00633222"/>
    <w:rsid w:val="006405CD"/>
    <w:rsid w:val="0064270B"/>
    <w:rsid w:val="0064361B"/>
    <w:rsid w:val="0064388A"/>
    <w:rsid w:val="00646B74"/>
    <w:rsid w:val="00651D1B"/>
    <w:rsid w:val="0065550F"/>
    <w:rsid w:val="00662545"/>
    <w:rsid w:val="006627A4"/>
    <w:rsid w:val="006657E6"/>
    <w:rsid w:val="006660D2"/>
    <w:rsid w:val="00674531"/>
    <w:rsid w:val="00674936"/>
    <w:rsid w:val="00675C79"/>
    <w:rsid w:val="006777BB"/>
    <w:rsid w:val="00681271"/>
    <w:rsid w:val="00682F9D"/>
    <w:rsid w:val="00691255"/>
    <w:rsid w:val="00693D25"/>
    <w:rsid w:val="00697D49"/>
    <w:rsid w:val="006A1613"/>
    <w:rsid w:val="006A227E"/>
    <w:rsid w:val="006A7201"/>
    <w:rsid w:val="006B22AC"/>
    <w:rsid w:val="006B5D4D"/>
    <w:rsid w:val="006C3728"/>
    <w:rsid w:val="006C3755"/>
    <w:rsid w:val="006C3A76"/>
    <w:rsid w:val="006C675C"/>
    <w:rsid w:val="006D19D1"/>
    <w:rsid w:val="006E5C89"/>
    <w:rsid w:val="006E6593"/>
    <w:rsid w:val="006F15B0"/>
    <w:rsid w:val="006F1658"/>
    <w:rsid w:val="006F1E3A"/>
    <w:rsid w:val="006F77A0"/>
    <w:rsid w:val="007001B6"/>
    <w:rsid w:val="00700906"/>
    <w:rsid w:val="0070210D"/>
    <w:rsid w:val="007076BE"/>
    <w:rsid w:val="007127C5"/>
    <w:rsid w:val="007217A6"/>
    <w:rsid w:val="00721EA5"/>
    <w:rsid w:val="007257CB"/>
    <w:rsid w:val="00727847"/>
    <w:rsid w:val="0073138E"/>
    <w:rsid w:val="00736D35"/>
    <w:rsid w:val="00740D00"/>
    <w:rsid w:val="00752047"/>
    <w:rsid w:val="007528D7"/>
    <w:rsid w:val="007548FF"/>
    <w:rsid w:val="007576F4"/>
    <w:rsid w:val="007621D4"/>
    <w:rsid w:val="00763792"/>
    <w:rsid w:val="00763A07"/>
    <w:rsid w:val="00764995"/>
    <w:rsid w:val="00765F20"/>
    <w:rsid w:val="00770698"/>
    <w:rsid w:val="00770937"/>
    <w:rsid w:val="00773D63"/>
    <w:rsid w:val="00791517"/>
    <w:rsid w:val="00796633"/>
    <w:rsid w:val="00797961"/>
    <w:rsid w:val="007A03E2"/>
    <w:rsid w:val="007A0D96"/>
    <w:rsid w:val="007A3692"/>
    <w:rsid w:val="007B0A7B"/>
    <w:rsid w:val="007B3F02"/>
    <w:rsid w:val="007C41DA"/>
    <w:rsid w:val="007C6CA2"/>
    <w:rsid w:val="007D1E0D"/>
    <w:rsid w:val="007D2C3C"/>
    <w:rsid w:val="007D47CC"/>
    <w:rsid w:val="007E07F9"/>
    <w:rsid w:val="007E2505"/>
    <w:rsid w:val="007E4E84"/>
    <w:rsid w:val="007F080A"/>
    <w:rsid w:val="007F1749"/>
    <w:rsid w:val="007F52C7"/>
    <w:rsid w:val="007F6519"/>
    <w:rsid w:val="007F6E9F"/>
    <w:rsid w:val="00800528"/>
    <w:rsid w:val="00802211"/>
    <w:rsid w:val="00806802"/>
    <w:rsid w:val="00813703"/>
    <w:rsid w:val="0082477B"/>
    <w:rsid w:val="0083301A"/>
    <w:rsid w:val="0083317E"/>
    <w:rsid w:val="00840CDC"/>
    <w:rsid w:val="00841A2A"/>
    <w:rsid w:val="00842E8F"/>
    <w:rsid w:val="008446B4"/>
    <w:rsid w:val="00845455"/>
    <w:rsid w:val="00887C9E"/>
    <w:rsid w:val="008955BF"/>
    <w:rsid w:val="00896A9E"/>
    <w:rsid w:val="0089776C"/>
    <w:rsid w:val="00897C78"/>
    <w:rsid w:val="008C435B"/>
    <w:rsid w:val="008C61DD"/>
    <w:rsid w:val="008D25F9"/>
    <w:rsid w:val="008D59B0"/>
    <w:rsid w:val="008E573B"/>
    <w:rsid w:val="008F3CB4"/>
    <w:rsid w:val="008F55A2"/>
    <w:rsid w:val="0090109E"/>
    <w:rsid w:val="00910452"/>
    <w:rsid w:val="00910A64"/>
    <w:rsid w:val="00917143"/>
    <w:rsid w:val="009355CA"/>
    <w:rsid w:val="0094349A"/>
    <w:rsid w:val="00954280"/>
    <w:rsid w:val="00954AB3"/>
    <w:rsid w:val="0096109F"/>
    <w:rsid w:val="00961FBF"/>
    <w:rsid w:val="00962E5A"/>
    <w:rsid w:val="0096454D"/>
    <w:rsid w:val="009653CC"/>
    <w:rsid w:val="00965E3C"/>
    <w:rsid w:val="00966D65"/>
    <w:rsid w:val="00967139"/>
    <w:rsid w:val="00970756"/>
    <w:rsid w:val="0097334C"/>
    <w:rsid w:val="0098103B"/>
    <w:rsid w:val="00985F02"/>
    <w:rsid w:val="00987A05"/>
    <w:rsid w:val="00991214"/>
    <w:rsid w:val="009A307D"/>
    <w:rsid w:val="009A39FB"/>
    <w:rsid w:val="009A7424"/>
    <w:rsid w:val="009C4F05"/>
    <w:rsid w:val="009C599E"/>
    <w:rsid w:val="009D2FA8"/>
    <w:rsid w:val="009E07E9"/>
    <w:rsid w:val="009F7E93"/>
    <w:rsid w:val="00A120F6"/>
    <w:rsid w:val="00A22467"/>
    <w:rsid w:val="00A245F0"/>
    <w:rsid w:val="00A26265"/>
    <w:rsid w:val="00A26695"/>
    <w:rsid w:val="00A26B6A"/>
    <w:rsid w:val="00A30CFB"/>
    <w:rsid w:val="00A364BB"/>
    <w:rsid w:val="00A43957"/>
    <w:rsid w:val="00A517F5"/>
    <w:rsid w:val="00A51A03"/>
    <w:rsid w:val="00A5436A"/>
    <w:rsid w:val="00A543AE"/>
    <w:rsid w:val="00A73295"/>
    <w:rsid w:val="00A74AF2"/>
    <w:rsid w:val="00A77467"/>
    <w:rsid w:val="00A80DA1"/>
    <w:rsid w:val="00A8467C"/>
    <w:rsid w:val="00A85A99"/>
    <w:rsid w:val="00A8675A"/>
    <w:rsid w:val="00A86D27"/>
    <w:rsid w:val="00A93801"/>
    <w:rsid w:val="00AA09EE"/>
    <w:rsid w:val="00AA2FE7"/>
    <w:rsid w:val="00AA3A23"/>
    <w:rsid w:val="00AB12F4"/>
    <w:rsid w:val="00AB1495"/>
    <w:rsid w:val="00AB1B8B"/>
    <w:rsid w:val="00AB2E69"/>
    <w:rsid w:val="00AC66CA"/>
    <w:rsid w:val="00AF0B05"/>
    <w:rsid w:val="00AF22E3"/>
    <w:rsid w:val="00AF4ECA"/>
    <w:rsid w:val="00AF502A"/>
    <w:rsid w:val="00AF65BA"/>
    <w:rsid w:val="00B079BF"/>
    <w:rsid w:val="00B07D5F"/>
    <w:rsid w:val="00B07FA5"/>
    <w:rsid w:val="00B1324A"/>
    <w:rsid w:val="00B14A71"/>
    <w:rsid w:val="00B23572"/>
    <w:rsid w:val="00B41CDC"/>
    <w:rsid w:val="00B51202"/>
    <w:rsid w:val="00B52BC3"/>
    <w:rsid w:val="00B55B93"/>
    <w:rsid w:val="00B60F25"/>
    <w:rsid w:val="00B62D7E"/>
    <w:rsid w:val="00B63E67"/>
    <w:rsid w:val="00B641C3"/>
    <w:rsid w:val="00B6546E"/>
    <w:rsid w:val="00B76ACA"/>
    <w:rsid w:val="00B879E8"/>
    <w:rsid w:val="00B9010F"/>
    <w:rsid w:val="00B914E0"/>
    <w:rsid w:val="00B91A4A"/>
    <w:rsid w:val="00B926DB"/>
    <w:rsid w:val="00B927AB"/>
    <w:rsid w:val="00BA221A"/>
    <w:rsid w:val="00BA2D99"/>
    <w:rsid w:val="00BA3A62"/>
    <w:rsid w:val="00BA4E81"/>
    <w:rsid w:val="00BA5342"/>
    <w:rsid w:val="00BA766D"/>
    <w:rsid w:val="00BD4601"/>
    <w:rsid w:val="00BD682F"/>
    <w:rsid w:val="00BE4177"/>
    <w:rsid w:val="00BE5C59"/>
    <w:rsid w:val="00BE5EE6"/>
    <w:rsid w:val="00BE6C8C"/>
    <w:rsid w:val="00C0248C"/>
    <w:rsid w:val="00C05D5F"/>
    <w:rsid w:val="00C07659"/>
    <w:rsid w:val="00C14120"/>
    <w:rsid w:val="00C14834"/>
    <w:rsid w:val="00C176F7"/>
    <w:rsid w:val="00C22BF4"/>
    <w:rsid w:val="00C249B6"/>
    <w:rsid w:val="00C404B6"/>
    <w:rsid w:val="00C45A7B"/>
    <w:rsid w:val="00C52413"/>
    <w:rsid w:val="00C52502"/>
    <w:rsid w:val="00C55C7B"/>
    <w:rsid w:val="00C6660D"/>
    <w:rsid w:val="00C728EB"/>
    <w:rsid w:val="00C75961"/>
    <w:rsid w:val="00C81EA0"/>
    <w:rsid w:val="00C85E98"/>
    <w:rsid w:val="00C90BA6"/>
    <w:rsid w:val="00C94570"/>
    <w:rsid w:val="00CA5757"/>
    <w:rsid w:val="00CA5A1D"/>
    <w:rsid w:val="00CB164D"/>
    <w:rsid w:val="00CB1AC3"/>
    <w:rsid w:val="00CB3113"/>
    <w:rsid w:val="00CB42A1"/>
    <w:rsid w:val="00CB47CF"/>
    <w:rsid w:val="00CB4C3F"/>
    <w:rsid w:val="00CB7DA9"/>
    <w:rsid w:val="00CC1207"/>
    <w:rsid w:val="00CC7222"/>
    <w:rsid w:val="00CD429D"/>
    <w:rsid w:val="00CD653B"/>
    <w:rsid w:val="00CE13F8"/>
    <w:rsid w:val="00CE481B"/>
    <w:rsid w:val="00CF26F4"/>
    <w:rsid w:val="00D05403"/>
    <w:rsid w:val="00D0712D"/>
    <w:rsid w:val="00D07905"/>
    <w:rsid w:val="00D1091C"/>
    <w:rsid w:val="00D27128"/>
    <w:rsid w:val="00D36110"/>
    <w:rsid w:val="00D372BE"/>
    <w:rsid w:val="00D372FD"/>
    <w:rsid w:val="00D44862"/>
    <w:rsid w:val="00D47E13"/>
    <w:rsid w:val="00D51BD3"/>
    <w:rsid w:val="00D90755"/>
    <w:rsid w:val="00D9167B"/>
    <w:rsid w:val="00D952B5"/>
    <w:rsid w:val="00DB7960"/>
    <w:rsid w:val="00DC5C4C"/>
    <w:rsid w:val="00DD1AE9"/>
    <w:rsid w:val="00DD4640"/>
    <w:rsid w:val="00DE0C31"/>
    <w:rsid w:val="00DE680A"/>
    <w:rsid w:val="00DE6BCA"/>
    <w:rsid w:val="00DF6D2C"/>
    <w:rsid w:val="00E017DE"/>
    <w:rsid w:val="00E04794"/>
    <w:rsid w:val="00E102EE"/>
    <w:rsid w:val="00E123BF"/>
    <w:rsid w:val="00E15860"/>
    <w:rsid w:val="00E15D1B"/>
    <w:rsid w:val="00E16C31"/>
    <w:rsid w:val="00E217D2"/>
    <w:rsid w:val="00E26089"/>
    <w:rsid w:val="00E31C02"/>
    <w:rsid w:val="00E31D04"/>
    <w:rsid w:val="00E32243"/>
    <w:rsid w:val="00E33A08"/>
    <w:rsid w:val="00E3491D"/>
    <w:rsid w:val="00E3501C"/>
    <w:rsid w:val="00E379B8"/>
    <w:rsid w:val="00E4359B"/>
    <w:rsid w:val="00E43D30"/>
    <w:rsid w:val="00E52C48"/>
    <w:rsid w:val="00E57963"/>
    <w:rsid w:val="00E6019A"/>
    <w:rsid w:val="00E6627D"/>
    <w:rsid w:val="00E74A13"/>
    <w:rsid w:val="00E75262"/>
    <w:rsid w:val="00E76309"/>
    <w:rsid w:val="00E81631"/>
    <w:rsid w:val="00E8559D"/>
    <w:rsid w:val="00E93EAE"/>
    <w:rsid w:val="00E94CF3"/>
    <w:rsid w:val="00EA702B"/>
    <w:rsid w:val="00EB359C"/>
    <w:rsid w:val="00EB7375"/>
    <w:rsid w:val="00EC22C6"/>
    <w:rsid w:val="00EC4741"/>
    <w:rsid w:val="00EC4CDE"/>
    <w:rsid w:val="00EC539F"/>
    <w:rsid w:val="00ED5FBD"/>
    <w:rsid w:val="00ED6213"/>
    <w:rsid w:val="00ED76A7"/>
    <w:rsid w:val="00ED7D00"/>
    <w:rsid w:val="00EE1646"/>
    <w:rsid w:val="00F04A52"/>
    <w:rsid w:val="00F10A47"/>
    <w:rsid w:val="00F121C6"/>
    <w:rsid w:val="00F13BCB"/>
    <w:rsid w:val="00F155FC"/>
    <w:rsid w:val="00F17E92"/>
    <w:rsid w:val="00F21542"/>
    <w:rsid w:val="00F23B07"/>
    <w:rsid w:val="00F36945"/>
    <w:rsid w:val="00F379E3"/>
    <w:rsid w:val="00F435FF"/>
    <w:rsid w:val="00F460AB"/>
    <w:rsid w:val="00F52690"/>
    <w:rsid w:val="00F56660"/>
    <w:rsid w:val="00F56947"/>
    <w:rsid w:val="00F62521"/>
    <w:rsid w:val="00F67A64"/>
    <w:rsid w:val="00F70004"/>
    <w:rsid w:val="00F73753"/>
    <w:rsid w:val="00F8482E"/>
    <w:rsid w:val="00F87B04"/>
    <w:rsid w:val="00F948F0"/>
    <w:rsid w:val="00FA225E"/>
    <w:rsid w:val="00FA3E56"/>
    <w:rsid w:val="00FA5646"/>
    <w:rsid w:val="00FB0461"/>
    <w:rsid w:val="00FB2995"/>
    <w:rsid w:val="00FB3E86"/>
    <w:rsid w:val="00FB485B"/>
    <w:rsid w:val="00FB748A"/>
    <w:rsid w:val="00FC462B"/>
    <w:rsid w:val="00FC5604"/>
    <w:rsid w:val="00FC6DF6"/>
    <w:rsid w:val="00FC6F7C"/>
    <w:rsid w:val="00FE01E2"/>
    <w:rsid w:val="00FF6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2C7DBF"/>
  <w15:docId w15:val="{027251AE-20AC-43F4-B2DC-FBB754DD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3AD"/>
    <w:rPr>
      <w:rFonts w:ascii="Calibri" w:eastAsia="Calibri" w:hAnsi="Calibri" w:cs="Arial"/>
    </w:rPr>
  </w:style>
  <w:style w:type="paragraph" w:styleId="Heading3">
    <w:name w:val="heading 3"/>
    <w:basedOn w:val="Normal"/>
    <w:link w:val="Heading3Char"/>
    <w:uiPriority w:val="9"/>
    <w:qFormat/>
    <w:rsid w:val="00F7375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D73AD"/>
  </w:style>
  <w:style w:type="paragraph" w:styleId="BalloonText">
    <w:name w:val="Balloon Text"/>
    <w:basedOn w:val="Normal"/>
    <w:link w:val="BalloonTextChar"/>
    <w:uiPriority w:val="99"/>
    <w:semiHidden/>
    <w:unhideWhenUsed/>
    <w:rsid w:val="001D7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AD"/>
    <w:rPr>
      <w:rFonts w:ascii="Tahoma" w:eastAsia="Calibri" w:hAnsi="Tahoma" w:cs="Tahoma"/>
      <w:sz w:val="16"/>
      <w:szCs w:val="16"/>
    </w:rPr>
  </w:style>
  <w:style w:type="character" w:customStyle="1" w:styleId="queryoperator">
    <w:name w:val="queryoperator"/>
    <w:basedOn w:val="DefaultParagraphFont"/>
    <w:rsid w:val="001D73AD"/>
  </w:style>
  <w:style w:type="character" w:styleId="Emphasis">
    <w:name w:val="Emphasis"/>
    <w:basedOn w:val="DefaultParagraphFont"/>
    <w:uiPriority w:val="20"/>
    <w:qFormat/>
    <w:rsid w:val="001D73A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D73AD"/>
    <w:rPr>
      <w:color w:val="0000FF"/>
      <w:u w:val="single"/>
    </w:rPr>
  </w:style>
  <w:style w:type="character" w:customStyle="1" w:styleId="iconsbasesprite">
    <w:name w:val="icons_base_sprite"/>
    <w:basedOn w:val="DefaultParagraphFont"/>
    <w:rsid w:val="001D73AD"/>
  </w:style>
  <w:style w:type="character" w:customStyle="1" w:styleId="term">
    <w:name w:val="term"/>
    <w:basedOn w:val="DefaultParagraphFont"/>
    <w:rsid w:val="001D73AD"/>
  </w:style>
  <w:style w:type="table" w:styleId="TableGrid">
    <w:name w:val="Table Grid"/>
    <w:basedOn w:val="TableNormal"/>
    <w:uiPriority w:val="59"/>
    <w:rsid w:val="001D73A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D7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3AD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D7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3AD"/>
    <w:rPr>
      <w:rFonts w:ascii="Calibri" w:eastAsia="Calibri" w:hAnsi="Calibri" w:cs="Arial"/>
    </w:rPr>
  </w:style>
  <w:style w:type="paragraph" w:styleId="ListParagraph">
    <w:name w:val="List Paragraph"/>
    <w:basedOn w:val="Normal"/>
    <w:uiPriority w:val="34"/>
    <w:qFormat/>
    <w:rsid w:val="00FF628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F73753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CM2">
    <w:name w:val="CM2"/>
    <w:basedOn w:val="Normal"/>
    <w:next w:val="Normal"/>
    <w:rsid w:val="00347AC8"/>
    <w:pPr>
      <w:widowControl w:val="0"/>
      <w:autoSpaceDE w:val="0"/>
      <w:autoSpaceDN w:val="0"/>
      <w:adjustRightInd w:val="0"/>
      <w:spacing w:after="373" w:line="240" w:lineRule="auto"/>
    </w:pPr>
    <w:rPr>
      <w:rFonts w:eastAsia="Times New Roman" w:cs="Times New Roman"/>
      <w:sz w:val="24"/>
      <w:szCs w:val="24"/>
      <w:lang w:val="en-CA" w:eastAsia="en-CA"/>
    </w:rPr>
  </w:style>
  <w:style w:type="paragraph" w:customStyle="1" w:styleId="Default">
    <w:name w:val="Default"/>
    <w:rsid w:val="005A02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z</dc:creator>
  <cp:lastModifiedBy>Asus</cp:lastModifiedBy>
  <cp:revision>10</cp:revision>
  <dcterms:created xsi:type="dcterms:W3CDTF">2021-09-09T06:56:00Z</dcterms:created>
  <dcterms:modified xsi:type="dcterms:W3CDTF">2022-07-19T17:03:00Z</dcterms:modified>
</cp:coreProperties>
</file>